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C3E0E" w14:textId="7A1A7151" w:rsidR="00225A7A" w:rsidRPr="00534B08" w:rsidRDefault="00225A7A" w:rsidP="00225A7A">
      <w:pP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225A7A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upplementary Table 2</w:t>
      </w:r>
      <w:r w:rsidRPr="00534B08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.</w:t>
      </w:r>
    </w:p>
    <w:p w14:paraId="618D46F2" w14:textId="573AD2AD" w:rsidR="00225A7A" w:rsidRPr="00534B08" w:rsidRDefault="00225A7A" w:rsidP="00225A7A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225A7A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Meta data comparing participants from sites 1 and 2 who provided a stool sample versus those who did not provide a stool sample. </w:t>
      </w:r>
    </w:p>
    <w:p w14:paraId="595F8C9D" w14:textId="608CC437" w:rsidR="00225A7A" w:rsidRPr="00534B08" w:rsidRDefault="00225A7A" w:rsidP="00225A7A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34B08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Note: </w:t>
      </w:r>
      <w:r w:rsidRPr="00534B08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BMI: Body Mass Index. MADRS: Montgomery-</w:t>
      </w:r>
      <w:proofErr w:type="spellStart"/>
      <w:r w:rsidRPr="00534B08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sberg</w:t>
      </w:r>
      <w:proofErr w:type="spellEnd"/>
      <w:r w:rsidRPr="00534B08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Depression Rating Scale.</w:t>
      </w:r>
      <w:r w:rsidRPr="00534B08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</w:t>
      </w:r>
      <w:r w:rsidRPr="00534B08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SKGDS: South Korean Geriatric Depression</w:t>
      </w:r>
      <w:r w:rsidRPr="00534B08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</w:t>
      </w:r>
      <w:r w:rsidRPr="00534B08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Scale. MMSE: Mini Mental Status Examination. KBAI: South Korean version of Beck’s Anxiety Inventory. MNA: Mini Nutritional</w:t>
      </w:r>
      <w:r w:rsidRPr="00534B08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</w:t>
      </w:r>
      <w:r w:rsidRPr="00534B08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Assessment. IPAQ: International Physical Activity Questionnaire. Dx: Diagnosis.</w:t>
      </w:r>
    </w:p>
    <w:p w14:paraId="52AEC381" w14:textId="2C2AF27E" w:rsidR="00225A7A" w:rsidRPr="00534B08" w:rsidRDefault="00225A7A" w:rsidP="00225A7A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2DD7A7AC" w14:textId="77777777" w:rsidR="00225A7A" w:rsidRPr="00534B08" w:rsidRDefault="00225A7A" w:rsidP="00225A7A">
      <w:pPr>
        <w:rPr>
          <w:sz w:val="22"/>
          <w:szCs w:val="22"/>
        </w:rPr>
      </w:pPr>
    </w:p>
    <w:tbl>
      <w:tblPr>
        <w:tblW w:w="13648" w:type="dxa"/>
        <w:tblLook w:val="04A0" w:firstRow="1" w:lastRow="0" w:firstColumn="1" w:lastColumn="0" w:noHBand="0" w:noVBand="1"/>
      </w:tblPr>
      <w:tblGrid>
        <w:gridCol w:w="2291"/>
        <w:gridCol w:w="1999"/>
        <w:gridCol w:w="915"/>
        <w:gridCol w:w="1798"/>
        <w:gridCol w:w="3121"/>
        <w:gridCol w:w="2515"/>
        <w:gridCol w:w="852"/>
        <w:gridCol w:w="18"/>
        <w:gridCol w:w="139"/>
      </w:tblGrid>
      <w:tr w:rsidR="00225A7A" w:rsidRPr="00225A7A" w14:paraId="4AC74B41" w14:textId="77777777" w:rsidTr="00225A7A">
        <w:trPr>
          <w:gridAfter w:val="1"/>
          <w:wAfter w:w="139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B50C" w14:textId="77777777" w:rsidR="00225A7A" w:rsidRPr="00225A7A" w:rsidRDefault="00225A7A" w:rsidP="00225A7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5943" w14:textId="77777777" w:rsidR="00225A7A" w:rsidRPr="00225A7A" w:rsidRDefault="00225A7A" w:rsidP="00225A7A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92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3941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Site 1</w:t>
            </w:r>
          </w:p>
        </w:tc>
      </w:tr>
      <w:tr w:rsidR="00225A7A" w:rsidRPr="00225A7A" w14:paraId="38695C9D" w14:textId="77777777" w:rsidTr="00225A7A">
        <w:trPr>
          <w:trHeight w:val="320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ED1E1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699B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tegor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3569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EEF80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all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6BDE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d not provide a stool sample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FBD1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vided a stool sample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6702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225A7A" w:rsidRPr="00225A7A" w14:paraId="4994763D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C1B6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3252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D270A" w14:textId="77777777" w:rsidR="00225A7A" w:rsidRPr="00225A7A" w:rsidRDefault="00225A7A" w:rsidP="00225A7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8DC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8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579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32F52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331B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7E380EF1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DD6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35B3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24C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7B7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8 (71.8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E6B6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 (67.7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983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3 (74.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C72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4</w:t>
            </w:r>
          </w:p>
        </w:tc>
      </w:tr>
      <w:tr w:rsidR="00225A7A" w:rsidRPr="00225A7A" w14:paraId="4FF3300E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22E95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1EDD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EE1B1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53C2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 (28.2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CA4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 (32.3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A20C0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 (25.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0B23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68F90634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6A1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E35B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4E775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065B2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.3 (7.5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A309B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.5 (8.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AD6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.8 (6.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505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9</w:t>
            </w:r>
          </w:p>
        </w:tc>
      </w:tr>
      <w:tr w:rsidR="00225A7A" w:rsidRPr="00225A7A" w14:paraId="12B4BBC3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F3D9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ucation (Years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A872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E45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EAE0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1 (4.6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6F7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0 (4.9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E4C6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1 (4.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50C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9</w:t>
            </w:r>
          </w:p>
        </w:tc>
      </w:tr>
      <w:tr w:rsidR="00225A7A" w:rsidRPr="00225A7A" w14:paraId="4311A8F7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3D6A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4C1D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E73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F5F9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1 (3.2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CA1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0 (3.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0689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1 (3.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8D8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2</w:t>
            </w:r>
          </w:p>
        </w:tc>
      </w:tr>
      <w:tr w:rsidR="00225A7A" w:rsidRPr="00225A7A" w14:paraId="0FC38DE9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BE56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DR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23F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C2B9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02720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6 (9.3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AA0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1 (10.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C993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9 (8.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E366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0</w:t>
            </w:r>
          </w:p>
        </w:tc>
      </w:tr>
      <w:tr w:rsidR="00225A7A" w:rsidRPr="00225A7A" w14:paraId="66C175FE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CC8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KGD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F442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704A1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7A9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4 (4.5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1C90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 (4.5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E6C5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2 (4.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CE63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0</w:t>
            </w:r>
          </w:p>
        </w:tc>
      </w:tr>
      <w:tr w:rsidR="00225A7A" w:rsidRPr="00225A7A" w14:paraId="38B253A3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7CC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depressant Us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6AA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ADD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6EB05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5 (54.4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2F775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 (56.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18C6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 (53.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3289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5</w:t>
            </w:r>
          </w:p>
        </w:tc>
      </w:tr>
      <w:tr w:rsidR="00225A7A" w:rsidRPr="00225A7A" w14:paraId="1249A6A2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F71F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35A09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CE2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9C6B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3 (45.6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08951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 (43.8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0B719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 (46.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2FA5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15E67C7C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589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MS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5421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1D1B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413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5 (5.6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B65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9 (6.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5517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9 (5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3A0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6</w:t>
            </w:r>
          </w:p>
        </w:tc>
      </w:tr>
      <w:tr w:rsidR="00225A7A" w:rsidRPr="00225A7A" w14:paraId="47005F33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25546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BAI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E290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9FAFD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B453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 (6.1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883BB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 (6.7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83E2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 (5.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A64F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6</w:t>
            </w:r>
          </w:p>
        </w:tc>
      </w:tr>
      <w:tr w:rsidR="00225A7A" w:rsidRPr="00225A7A" w14:paraId="3522F257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10F3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PAQ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429EB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0F15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49C5B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8.2 (1533.2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0F20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65.1 (1594.6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FDB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9.1 (1498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92D12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1</w:t>
            </w:r>
          </w:p>
        </w:tc>
      </w:tr>
      <w:tr w:rsidR="0076701F" w:rsidRPr="00534B08" w14:paraId="2D4D9358" w14:textId="77777777" w:rsidTr="0076701F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D58A" w14:textId="77777777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NA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7D21E" w14:textId="77777777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4B192" w14:textId="77777777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24B9" w14:textId="6D5F5A6C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.8 (7.4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C29F" w14:textId="343260BF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6.3 (9.7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1983" w14:textId="6CFFDDF3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2.0 (4.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A8EE" w14:textId="2AF14014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6701F" w:rsidRPr="00225A7A" w14:paraId="312206C5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6B91" w14:textId="77777777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fetime Drinking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D4FEC" w14:textId="77777777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FFE0E" w14:textId="77777777" w:rsidR="0076701F" w:rsidRPr="00225A7A" w:rsidRDefault="0076701F" w:rsidP="007670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3973" w14:textId="59390615" w:rsidR="0076701F" w:rsidRPr="00225A7A" w:rsidRDefault="0076701F" w:rsidP="007670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20.8 (30115.4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2CCDD" w14:textId="701ED039" w:rsidR="0076701F" w:rsidRPr="00225A7A" w:rsidRDefault="0076701F" w:rsidP="007670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74.7 (7975.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1D31" w14:textId="18019F47" w:rsidR="0076701F" w:rsidRPr="00225A7A" w:rsidRDefault="0076701F" w:rsidP="007670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55.2 (37697.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EB1A7" w14:textId="1A99C766" w:rsidR="0076701F" w:rsidRPr="00225A7A" w:rsidRDefault="0076701F" w:rsidP="007670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</w:tr>
      <w:tr w:rsidR="0076701F" w:rsidRPr="00225A7A" w14:paraId="0E33B41B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A88C4" w14:textId="77777777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fetime Smoking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D6878" w14:textId="77777777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B64F" w14:textId="77777777" w:rsidR="0076701F" w:rsidRPr="00225A7A" w:rsidRDefault="0076701F" w:rsidP="007670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7DDAD" w14:textId="01530773" w:rsidR="0076701F" w:rsidRPr="00225A7A" w:rsidRDefault="0076701F" w:rsidP="007670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 (19.4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FBC2" w14:textId="76E2B4BD" w:rsidR="0076701F" w:rsidRPr="00225A7A" w:rsidRDefault="0076701F" w:rsidP="007670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1 (24.4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0703" w14:textId="1D7C96D4" w:rsidR="0076701F" w:rsidRPr="00225A7A" w:rsidRDefault="0076701F" w:rsidP="007670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8 (15.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C725" w14:textId="226471E4" w:rsidR="0076701F" w:rsidRPr="00225A7A" w:rsidRDefault="0076701F" w:rsidP="007670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0</w:t>
            </w:r>
          </w:p>
        </w:tc>
      </w:tr>
      <w:tr w:rsidR="0076701F" w:rsidRPr="00534B08" w14:paraId="54D32965" w14:textId="77777777" w:rsidTr="0076701F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1253B" w14:textId="77777777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gnitive Dx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35D5" w14:textId="77777777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C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E759" w14:textId="77777777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194C" w14:textId="6BD4ED89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5 (10.1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A5BE3" w14:textId="1C2A8BD5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4 (14.6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0728" w14:textId="54111569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 (7.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4E65" w14:textId="7F26AA7A" w:rsidR="0076701F" w:rsidRPr="00225A7A" w:rsidRDefault="0076701F" w:rsidP="007670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225A7A" w:rsidRPr="00225A7A" w14:paraId="7EA39D05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E41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ABA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18E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8A2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8 (55.6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DC146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4 (35.4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C82B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4 (68.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13C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61F0FA94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BFF3" w14:textId="77777777" w:rsidR="00225A7A" w:rsidRPr="00225A7A" w:rsidRDefault="00225A7A" w:rsidP="00225A7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C649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C5C6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DFBF2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7 (23.0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7438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9 (30.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C9B0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8 (18.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6CDB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483E817C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9E4B1" w14:textId="77777777" w:rsidR="00225A7A" w:rsidRPr="00225A7A" w:rsidRDefault="00225A7A" w:rsidP="00225A7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74DD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R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20E8B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4B161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8 (11.3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B80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9 (19.8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733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 (5.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68F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6F53ADDF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482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ychiatric Dx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E5B9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0A93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64E6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2 (45.2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A8793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 (51.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FD8D6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 (41.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59B2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2</w:t>
            </w:r>
          </w:p>
        </w:tc>
      </w:tr>
      <w:tr w:rsidR="00225A7A" w:rsidRPr="00225A7A" w14:paraId="705200BC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2244B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3AD3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jor De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6195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45C0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 (20.2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7781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 (18.8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1515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 (21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BA19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4CC242D3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31A3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19BCD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or De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2EFE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128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 (33.1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2D5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 (29.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39B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 (35.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7DF6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1338BD0F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A672D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10F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ipolar disord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024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A999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0.8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330A9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1.0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B882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0.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2979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6B325D70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9A179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45B3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xiety disord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B8ED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B53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0.4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AFC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AEE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0.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8C12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3145996C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775C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EBA00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ychotic disord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4FE5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FB903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0.4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AA7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D8A3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0.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65C2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266C18F9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84D2" w14:textId="77777777" w:rsidR="00225A7A" w:rsidRPr="00225A7A" w:rsidRDefault="00225A7A" w:rsidP="00225A7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5C2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4BA3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995A3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7DE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20D12" w14:textId="77777777" w:rsidR="00225A7A" w:rsidRPr="00225A7A" w:rsidRDefault="00225A7A" w:rsidP="00225A7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3DD0" w14:textId="77777777" w:rsidR="00225A7A" w:rsidRPr="00225A7A" w:rsidRDefault="00225A7A" w:rsidP="00225A7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458D713A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6DC1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5BA0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019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0641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9 (48.0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CF32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 (43.8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7401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 (50.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4FEBD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2</w:t>
            </w:r>
          </w:p>
        </w:tc>
      </w:tr>
      <w:tr w:rsidR="00225A7A" w:rsidRPr="00225A7A" w14:paraId="3E4E3BB5" w14:textId="77777777" w:rsidTr="00225A7A">
        <w:trPr>
          <w:gridAfter w:val="2"/>
          <w:wAfter w:w="157" w:type="dxa"/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D97D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276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D12CD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4811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9 (52.0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AF4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 (56.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47B5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 (49.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A97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7E4D6ECB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563C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yocardial infarctio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692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6B3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F99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9 (96.4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E032D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 (94.8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AFB6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8 (97.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DB535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4</w:t>
            </w:r>
          </w:p>
        </w:tc>
      </w:tr>
      <w:tr w:rsidR="00225A7A" w:rsidRPr="00225A7A" w14:paraId="7B9287D9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58F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888B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018BB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AEC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3.6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D10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5.2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A182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2.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AE4A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2AB07AFD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27DF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diac Ischemia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7BA43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5909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66B0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9 (92.3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6586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 (90.6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9B9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2 (93.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09B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5</w:t>
            </w:r>
          </w:p>
        </w:tc>
      </w:tr>
      <w:tr w:rsidR="00225A7A" w:rsidRPr="00225A7A" w14:paraId="5E523345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F6A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4E17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B7FF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A43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7.7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2E63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 (9.4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8174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(6.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11C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25A7A" w:rsidRPr="00225A7A" w14:paraId="6616E198" w14:textId="77777777" w:rsidTr="00225A7A">
        <w:trPr>
          <w:gridAfter w:val="2"/>
          <w:wAfter w:w="157" w:type="dxa"/>
          <w:trHeight w:val="40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5C373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betes Mellit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BD0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BED32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525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2 (77.4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59EE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 (78.1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D661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 (77.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15B1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56</w:t>
            </w:r>
          </w:p>
        </w:tc>
      </w:tr>
      <w:tr w:rsidR="00225A7A" w:rsidRPr="00225A7A" w14:paraId="7AA7EF9C" w14:textId="77777777" w:rsidTr="00225A7A">
        <w:trPr>
          <w:gridAfter w:val="2"/>
          <w:wAfter w:w="157" w:type="dxa"/>
          <w:trHeight w:val="32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96A33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E22C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7BF1" w14:textId="77777777" w:rsidR="00225A7A" w:rsidRPr="00225A7A" w:rsidRDefault="00225A7A" w:rsidP="00225A7A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F8ABD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 (22.6)</w:t>
            </w:r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A6BBA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 (21.9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7ABD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25A7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 (23.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87908" w14:textId="77777777" w:rsidR="00225A7A" w:rsidRPr="00225A7A" w:rsidRDefault="00225A7A" w:rsidP="00225A7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EBB60A3" w14:textId="77777777" w:rsidR="00225A7A" w:rsidRPr="00534B08" w:rsidRDefault="00225A7A" w:rsidP="00225A7A">
      <w:pPr>
        <w:rPr>
          <w:sz w:val="22"/>
          <w:szCs w:val="22"/>
        </w:rPr>
      </w:pPr>
    </w:p>
    <w:p w14:paraId="0FF71AB5" w14:textId="15C84EAC" w:rsidR="0037357E" w:rsidRPr="00534B08" w:rsidRDefault="0037357E">
      <w:pPr>
        <w:rPr>
          <w:sz w:val="22"/>
          <w:szCs w:val="22"/>
        </w:rPr>
      </w:pPr>
      <w:r w:rsidRPr="00534B08">
        <w:rPr>
          <w:sz w:val="22"/>
          <w:szCs w:val="22"/>
        </w:rPr>
        <w:br w:type="page"/>
      </w:r>
    </w:p>
    <w:tbl>
      <w:tblPr>
        <w:tblW w:w="14166" w:type="dxa"/>
        <w:tblLook w:val="04A0" w:firstRow="1" w:lastRow="0" w:firstColumn="1" w:lastColumn="0" w:noHBand="0" w:noVBand="1"/>
      </w:tblPr>
      <w:tblGrid>
        <w:gridCol w:w="2398"/>
        <w:gridCol w:w="1999"/>
        <w:gridCol w:w="978"/>
        <w:gridCol w:w="9"/>
        <w:gridCol w:w="1952"/>
        <w:gridCol w:w="9"/>
        <w:gridCol w:w="3325"/>
        <w:gridCol w:w="9"/>
        <w:gridCol w:w="2461"/>
        <w:gridCol w:w="1017"/>
        <w:gridCol w:w="9"/>
      </w:tblGrid>
      <w:tr w:rsidR="0037357E" w:rsidRPr="0037357E" w14:paraId="00BA40C1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4F8B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5413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28CE" w14:textId="77777777" w:rsidR="0037357E" w:rsidRPr="0037357E" w:rsidRDefault="0037357E" w:rsidP="003735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Site 2</w:t>
            </w:r>
          </w:p>
        </w:tc>
      </w:tr>
      <w:tr w:rsidR="0037357E" w:rsidRPr="0037357E" w14:paraId="1EBF23A7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2DE65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A779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tegor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B02AE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ssing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29C8F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verall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D0181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d not provide a stool sample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F666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vided a stool sampl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7CA7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37357E" w:rsidRPr="0037357E" w14:paraId="31DF2E7A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7912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7D2E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2533D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1FE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2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CB7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E794F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0A6E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346B79B1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DA4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EAF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51F01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421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 (67.4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AD581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 (78.1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805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 (65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789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2</w:t>
            </w:r>
          </w:p>
        </w:tc>
      </w:tr>
      <w:tr w:rsidR="0037357E" w:rsidRPr="0037357E" w14:paraId="07FFCE05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8507F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4DFC5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54EC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98BB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 (32.6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243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(21.9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033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 (35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EF0F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56E26B8C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58CD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E992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6173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FBE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.0 (7.0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E13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0 (7.9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C4D4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.2 (6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D57E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3</w:t>
            </w:r>
          </w:p>
        </w:tc>
      </w:tr>
      <w:tr w:rsidR="0037357E" w:rsidRPr="0037357E" w14:paraId="1B87B69A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B4E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ucation (Years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A9A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69A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995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9 (4.5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7EBC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 (5.0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F43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 (4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0759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00</w:t>
            </w:r>
          </w:p>
        </w:tc>
      </w:tr>
      <w:tr w:rsidR="0037357E" w:rsidRPr="0037357E" w14:paraId="631679D5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008C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2C31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271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801D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6 (3.6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9B99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7 (3.8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05DD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5 (3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5BB7D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</w:tr>
      <w:tr w:rsidR="0037357E" w:rsidRPr="0037357E" w14:paraId="4F65B097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CEE5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DR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245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44D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CD66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7 (12.1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E40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7 (10.1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3D6F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3 (12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7911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1</w:t>
            </w:r>
          </w:p>
        </w:tc>
      </w:tr>
      <w:tr w:rsidR="0037357E" w:rsidRPr="0037357E" w14:paraId="66CFB224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622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KGD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4F1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951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AA09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7 (4.2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FFFD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 (4.5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125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7 (4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D239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36</w:t>
            </w:r>
          </w:p>
        </w:tc>
      </w:tr>
      <w:tr w:rsidR="0037357E" w:rsidRPr="0037357E" w14:paraId="0604C0C5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1FC5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tidepressant Us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CF8D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C0E1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84B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 (48.8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3E81F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(46.9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CDB55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9 (49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71F3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60</w:t>
            </w:r>
          </w:p>
        </w:tc>
      </w:tr>
      <w:tr w:rsidR="0037357E" w:rsidRPr="0037357E" w14:paraId="5B5CC510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405D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1768E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DF0E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235B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 (51.2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C53A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 (53.1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9965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 (50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37C1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52CF8B7C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EBEE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MS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7B94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B3B3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D0BE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6 (4.6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6F239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8 (4.9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4F7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5 (4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A0F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3</w:t>
            </w:r>
          </w:p>
        </w:tc>
      </w:tr>
      <w:tr w:rsidR="0037357E" w:rsidRPr="0037357E" w14:paraId="08493F42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E6D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BAI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2BB4C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096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C5F9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1 (12.6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C55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6 (14.1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52F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8 (12.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924E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1</w:t>
            </w:r>
          </w:p>
        </w:tc>
      </w:tr>
      <w:tr w:rsidR="0037357E" w:rsidRPr="0037357E" w14:paraId="0D4D3304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8730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PAQ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B3B5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E38E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9707D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63.0 (1921.1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443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0.7 (1199.4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E3BBB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7.9 (2044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61A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</w:tr>
      <w:tr w:rsidR="0037357E" w:rsidRPr="0037357E" w14:paraId="33604391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AD0C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NA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86890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4955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A26BC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3 (5.4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C0A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7 (5.3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B60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4 (5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67C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6</w:t>
            </w:r>
          </w:p>
        </w:tc>
      </w:tr>
      <w:tr w:rsidR="0037357E" w:rsidRPr="0037357E" w14:paraId="6FA12649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CD85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fetime Drinking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19BB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0781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C15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136.6 (32214.1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32E0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70.3 (21626.7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2700C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974.6 (34183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70CD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0</w:t>
            </w:r>
          </w:p>
        </w:tc>
      </w:tr>
      <w:tr w:rsidR="0037357E" w:rsidRPr="0037357E" w14:paraId="65C2EF16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B91B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fetime Smoking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7FA9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4DB55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FE2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7 (21.5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19CD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 (17.8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9C1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2 (22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4D2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4</w:t>
            </w:r>
          </w:p>
        </w:tc>
      </w:tr>
      <w:tr w:rsidR="0037357E" w:rsidRPr="0037357E" w14:paraId="06C92196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B01C0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gnitive Dx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E5A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C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661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2DEF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(5.8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09CBF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6.2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A1E41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 (5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79FC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2</w:t>
            </w:r>
          </w:p>
        </w:tc>
      </w:tr>
      <w:tr w:rsidR="0037357E" w:rsidRPr="0037357E" w14:paraId="7A87CDDD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22E0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CBBC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CI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B58D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BC4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4 (72.1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231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 (78.1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8431C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 (70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3588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12F162BE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9889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A659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B715B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8A5C5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11.0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C5E1F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12.5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7FC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 (10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288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1FE35F3A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C021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8992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R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8BEA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77ADD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 (11.0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15AD5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3.1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829B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 (12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5D5C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58F774A5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EE8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ychiatric Dx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30B80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jor De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2DB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F2411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9 (69.2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533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 (68.8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C01E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 (69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0AA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74</w:t>
            </w:r>
          </w:p>
        </w:tc>
      </w:tr>
      <w:tr w:rsidR="0037357E" w:rsidRPr="0037357E" w14:paraId="39E17796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2BED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F792C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inor Dep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62A1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C8591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 (23.3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E5A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(31.2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8A5D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 (21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094B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154BAE11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57A3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E605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327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21715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0.6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4809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5F15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0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06BFD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5E124B0D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17DE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8B1E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xiety disord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B7F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E762B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1.2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17C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040F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1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99A5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4FCC99B6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616F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B515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leep disord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BD07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540D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0.6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A4300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92D6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0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F3FB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07E9EF29" w14:textId="77777777" w:rsidTr="00534B08">
        <w:trPr>
          <w:trHeight w:val="320"/>
        </w:trPr>
        <w:tc>
          <w:tcPr>
            <w:tcW w:w="23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1BE7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FC40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cohol use disorder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E0A6E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2.9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2D60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DF79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3.6)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E92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45D79780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8ACA5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40AFB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ychotic disord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459C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9200E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1.2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7D45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A52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1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57A1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2A251C34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BE56F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CEA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DC4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829B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1.2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4BD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425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1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C9ECE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3C29A415" w14:textId="77777777" w:rsidTr="00534B08">
        <w:trPr>
          <w:gridAfter w:val="1"/>
          <w:wAfter w:w="9" w:type="dxa"/>
          <w:trHeight w:val="28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C8C9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B550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EA64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31C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 (43.6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C741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 (34.4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D20B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 (45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DD5A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2</w:t>
            </w:r>
          </w:p>
        </w:tc>
      </w:tr>
      <w:tr w:rsidR="0037357E" w:rsidRPr="0037357E" w14:paraId="6BF4FBB4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999D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9E9AA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D921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78D91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 (56.4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F7EC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 (65.6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0980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 (54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B5B93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0FF25105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1869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yocardial infarction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3CE6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F2BB5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84AA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5 (95.9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A334C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 (93.8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E8D4E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5 (96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A0A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6</w:t>
            </w:r>
          </w:p>
        </w:tc>
      </w:tr>
      <w:tr w:rsidR="0037357E" w:rsidRPr="0037357E" w14:paraId="31C414E9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DFD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2FB2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48B6B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553D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(4.1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E8CB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6.2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1D1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3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3E8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2B1BDE0B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0902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diac Ischemia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D6DD0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A77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7777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8 (91.9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E038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 (96.9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B42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 (90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DD6F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2</w:t>
            </w:r>
          </w:p>
        </w:tc>
      </w:tr>
      <w:tr w:rsidR="0037357E" w:rsidRPr="0037357E" w14:paraId="7E00E5A3" w14:textId="77777777" w:rsidTr="00534B08">
        <w:trPr>
          <w:gridAfter w:val="1"/>
          <w:wAfter w:w="9" w:type="dxa"/>
          <w:trHeight w:val="40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20311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906C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52A2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7CAB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 (8.1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F132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3.1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DF89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 (9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527B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7357E" w:rsidRPr="0037357E" w14:paraId="3779F2C9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9DD2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abetes Mellitu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141A6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7EA1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D41B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5 (78.5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40620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 (78.1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BA5E9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0 (78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9C88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37357E" w:rsidRPr="0037357E" w14:paraId="67E02684" w14:textId="77777777" w:rsidTr="00534B08">
        <w:trPr>
          <w:gridAfter w:val="1"/>
          <w:wAfter w:w="9" w:type="dxa"/>
          <w:trHeight w:val="32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3D9A4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1537F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D370F" w14:textId="77777777" w:rsidR="0037357E" w:rsidRPr="0037357E" w:rsidRDefault="0037357E" w:rsidP="0037357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6011B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 (21.5)</w:t>
            </w:r>
          </w:p>
        </w:tc>
        <w:tc>
          <w:tcPr>
            <w:tcW w:w="3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54DA9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 (21.9)</w:t>
            </w:r>
          </w:p>
        </w:tc>
        <w:tc>
          <w:tcPr>
            <w:tcW w:w="2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38F7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35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 (21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3D36" w14:textId="77777777" w:rsidR="0037357E" w:rsidRPr="0037357E" w:rsidRDefault="0037357E" w:rsidP="0037357E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407EE9D0" w14:textId="77777777" w:rsidR="0037357E" w:rsidRPr="00534B08" w:rsidRDefault="0037357E" w:rsidP="00225A7A">
      <w:pPr>
        <w:rPr>
          <w:sz w:val="22"/>
          <w:szCs w:val="22"/>
        </w:rPr>
      </w:pPr>
    </w:p>
    <w:sectPr w:rsidR="0037357E" w:rsidRPr="00534B08" w:rsidSect="003D43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8EB"/>
    <w:rsid w:val="000133AA"/>
    <w:rsid w:val="000158EB"/>
    <w:rsid w:val="000442D8"/>
    <w:rsid w:val="00053E6E"/>
    <w:rsid w:val="00063C21"/>
    <w:rsid w:val="00077F81"/>
    <w:rsid w:val="0009530A"/>
    <w:rsid w:val="0009612B"/>
    <w:rsid w:val="000A0466"/>
    <w:rsid w:val="000D2D42"/>
    <w:rsid w:val="000F238A"/>
    <w:rsid w:val="000F3B98"/>
    <w:rsid w:val="000F4B68"/>
    <w:rsid w:val="000F5D5C"/>
    <w:rsid w:val="0010608C"/>
    <w:rsid w:val="001210D9"/>
    <w:rsid w:val="001406CE"/>
    <w:rsid w:val="00141921"/>
    <w:rsid w:val="00154CF2"/>
    <w:rsid w:val="00161ECA"/>
    <w:rsid w:val="00162168"/>
    <w:rsid w:val="00172637"/>
    <w:rsid w:val="0018149B"/>
    <w:rsid w:val="00190B65"/>
    <w:rsid w:val="00196784"/>
    <w:rsid w:val="001A0BA2"/>
    <w:rsid w:val="001A5B52"/>
    <w:rsid w:val="001C76ED"/>
    <w:rsid w:val="001F0847"/>
    <w:rsid w:val="001F7380"/>
    <w:rsid w:val="00201A1A"/>
    <w:rsid w:val="00214DC0"/>
    <w:rsid w:val="002162C9"/>
    <w:rsid w:val="0022523A"/>
    <w:rsid w:val="00225A7A"/>
    <w:rsid w:val="00236C1B"/>
    <w:rsid w:val="002406DA"/>
    <w:rsid w:val="0024686F"/>
    <w:rsid w:val="00253101"/>
    <w:rsid w:val="00264597"/>
    <w:rsid w:val="0029369A"/>
    <w:rsid w:val="00297F3C"/>
    <w:rsid w:val="002A2F5C"/>
    <w:rsid w:val="002D2201"/>
    <w:rsid w:val="002D3B9D"/>
    <w:rsid w:val="00302FE3"/>
    <w:rsid w:val="00312917"/>
    <w:rsid w:val="003227D3"/>
    <w:rsid w:val="00323D85"/>
    <w:rsid w:val="003245DF"/>
    <w:rsid w:val="003365E2"/>
    <w:rsid w:val="003669C3"/>
    <w:rsid w:val="0037357E"/>
    <w:rsid w:val="003A1615"/>
    <w:rsid w:val="003A684D"/>
    <w:rsid w:val="003D4330"/>
    <w:rsid w:val="003D6766"/>
    <w:rsid w:val="003E4A6B"/>
    <w:rsid w:val="004010DA"/>
    <w:rsid w:val="004030F4"/>
    <w:rsid w:val="00417B73"/>
    <w:rsid w:val="00425175"/>
    <w:rsid w:val="00444214"/>
    <w:rsid w:val="00454FC1"/>
    <w:rsid w:val="00456C74"/>
    <w:rsid w:val="004B16F2"/>
    <w:rsid w:val="004B3572"/>
    <w:rsid w:val="004B794E"/>
    <w:rsid w:val="004C0550"/>
    <w:rsid w:val="004C098E"/>
    <w:rsid w:val="004C3B6E"/>
    <w:rsid w:val="004C6064"/>
    <w:rsid w:val="004E0BB9"/>
    <w:rsid w:val="00500ECA"/>
    <w:rsid w:val="005058A8"/>
    <w:rsid w:val="00534B08"/>
    <w:rsid w:val="005713C8"/>
    <w:rsid w:val="00574F02"/>
    <w:rsid w:val="00595B4C"/>
    <w:rsid w:val="005B0E4D"/>
    <w:rsid w:val="005C3B47"/>
    <w:rsid w:val="005C4099"/>
    <w:rsid w:val="005D0180"/>
    <w:rsid w:val="005D1A5A"/>
    <w:rsid w:val="005D5AB7"/>
    <w:rsid w:val="00600663"/>
    <w:rsid w:val="00606010"/>
    <w:rsid w:val="006209AD"/>
    <w:rsid w:val="00623739"/>
    <w:rsid w:val="00653B1F"/>
    <w:rsid w:val="00654E06"/>
    <w:rsid w:val="00656B3F"/>
    <w:rsid w:val="00663A27"/>
    <w:rsid w:val="00671843"/>
    <w:rsid w:val="006754CD"/>
    <w:rsid w:val="0068653E"/>
    <w:rsid w:val="0069247E"/>
    <w:rsid w:val="006D10AE"/>
    <w:rsid w:val="006D1DAC"/>
    <w:rsid w:val="006D3087"/>
    <w:rsid w:val="006E730F"/>
    <w:rsid w:val="006F479D"/>
    <w:rsid w:val="0070433D"/>
    <w:rsid w:val="00704349"/>
    <w:rsid w:val="007061F1"/>
    <w:rsid w:val="007111B4"/>
    <w:rsid w:val="00727AB7"/>
    <w:rsid w:val="00737DEE"/>
    <w:rsid w:val="00756513"/>
    <w:rsid w:val="0076701F"/>
    <w:rsid w:val="007F1780"/>
    <w:rsid w:val="00801C2B"/>
    <w:rsid w:val="00822154"/>
    <w:rsid w:val="0082737A"/>
    <w:rsid w:val="0083672B"/>
    <w:rsid w:val="008676C8"/>
    <w:rsid w:val="008830D8"/>
    <w:rsid w:val="00885459"/>
    <w:rsid w:val="008B6063"/>
    <w:rsid w:val="008B6221"/>
    <w:rsid w:val="008D110E"/>
    <w:rsid w:val="008D16DB"/>
    <w:rsid w:val="008E7FB6"/>
    <w:rsid w:val="008F35AF"/>
    <w:rsid w:val="008F4871"/>
    <w:rsid w:val="00913ACA"/>
    <w:rsid w:val="00917F3C"/>
    <w:rsid w:val="009372BD"/>
    <w:rsid w:val="0094036A"/>
    <w:rsid w:val="00944C74"/>
    <w:rsid w:val="00956107"/>
    <w:rsid w:val="009631F5"/>
    <w:rsid w:val="00970EF9"/>
    <w:rsid w:val="00971F4C"/>
    <w:rsid w:val="009769BF"/>
    <w:rsid w:val="00982F65"/>
    <w:rsid w:val="009A6FD0"/>
    <w:rsid w:val="009D50D0"/>
    <w:rsid w:val="00A1581B"/>
    <w:rsid w:val="00A160F6"/>
    <w:rsid w:val="00A2315C"/>
    <w:rsid w:val="00A33BED"/>
    <w:rsid w:val="00A74646"/>
    <w:rsid w:val="00A75BB2"/>
    <w:rsid w:val="00A77D09"/>
    <w:rsid w:val="00A91DC2"/>
    <w:rsid w:val="00A93C3D"/>
    <w:rsid w:val="00A971A0"/>
    <w:rsid w:val="00AA315B"/>
    <w:rsid w:val="00AB74C5"/>
    <w:rsid w:val="00AE21D7"/>
    <w:rsid w:val="00B02627"/>
    <w:rsid w:val="00B07D50"/>
    <w:rsid w:val="00B320ED"/>
    <w:rsid w:val="00B34E9A"/>
    <w:rsid w:val="00B42008"/>
    <w:rsid w:val="00B45DF3"/>
    <w:rsid w:val="00B521DC"/>
    <w:rsid w:val="00B53D86"/>
    <w:rsid w:val="00B96584"/>
    <w:rsid w:val="00BA2BF2"/>
    <w:rsid w:val="00BA572D"/>
    <w:rsid w:val="00BB65C4"/>
    <w:rsid w:val="00BC2B65"/>
    <w:rsid w:val="00BF17E7"/>
    <w:rsid w:val="00BF5747"/>
    <w:rsid w:val="00C0127E"/>
    <w:rsid w:val="00C03945"/>
    <w:rsid w:val="00C04C48"/>
    <w:rsid w:val="00C10804"/>
    <w:rsid w:val="00C31B74"/>
    <w:rsid w:val="00C32011"/>
    <w:rsid w:val="00C4148A"/>
    <w:rsid w:val="00C45CCF"/>
    <w:rsid w:val="00C516BD"/>
    <w:rsid w:val="00C647B8"/>
    <w:rsid w:val="00C648BB"/>
    <w:rsid w:val="00C66D2C"/>
    <w:rsid w:val="00C75418"/>
    <w:rsid w:val="00C822DC"/>
    <w:rsid w:val="00CA7EB8"/>
    <w:rsid w:val="00CB0D59"/>
    <w:rsid w:val="00CB0E87"/>
    <w:rsid w:val="00CB1C19"/>
    <w:rsid w:val="00CB5B6A"/>
    <w:rsid w:val="00CC50EF"/>
    <w:rsid w:val="00CD1347"/>
    <w:rsid w:val="00CD37DF"/>
    <w:rsid w:val="00CF70A8"/>
    <w:rsid w:val="00D15EB4"/>
    <w:rsid w:val="00D24A23"/>
    <w:rsid w:val="00D24D67"/>
    <w:rsid w:val="00D327C2"/>
    <w:rsid w:val="00D46C53"/>
    <w:rsid w:val="00D50553"/>
    <w:rsid w:val="00D55B3F"/>
    <w:rsid w:val="00D670CE"/>
    <w:rsid w:val="00D83DF4"/>
    <w:rsid w:val="00DD0D72"/>
    <w:rsid w:val="00DE099D"/>
    <w:rsid w:val="00DF093C"/>
    <w:rsid w:val="00E1400F"/>
    <w:rsid w:val="00E15ABC"/>
    <w:rsid w:val="00E25DEE"/>
    <w:rsid w:val="00E43D8D"/>
    <w:rsid w:val="00E44877"/>
    <w:rsid w:val="00E554E7"/>
    <w:rsid w:val="00E62038"/>
    <w:rsid w:val="00E631D4"/>
    <w:rsid w:val="00E8256A"/>
    <w:rsid w:val="00EA3884"/>
    <w:rsid w:val="00EC015B"/>
    <w:rsid w:val="00ED13A0"/>
    <w:rsid w:val="00EE1E87"/>
    <w:rsid w:val="00F00FD0"/>
    <w:rsid w:val="00F126F6"/>
    <w:rsid w:val="00F15FA9"/>
    <w:rsid w:val="00F17F1E"/>
    <w:rsid w:val="00F2099A"/>
    <w:rsid w:val="00F33BD5"/>
    <w:rsid w:val="00F505FC"/>
    <w:rsid w:val="00F54944"/>
    <w:rsid w:val="00F56574"/>
    <w:rsid w:val="00F71B4A"/>
    <w:rsid w:val="00F74A2E"/>
    <w:rsid w:val="00F80279"/>
    <w:rsid w:val="00F878DC"/>
    <w:rsid w:val="00FA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B0669"/>
  <w15:chartTrackingRefBased/>
  <w15:docId w15:val="{E7B6A55B-ABE6-C949-9BBD-C9039ACBC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58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8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8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8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8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8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8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8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8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8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8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8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8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8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8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8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8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8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8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8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8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8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8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8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8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8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8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8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7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obaric, Antonija</dc:creator>
  <cp:keywords/>
  <dc:description/>
  <cp:lastModifiedBy>Kolobaric, Antonija</cp:lastModifiedBy>
  <cp:revision>6</cp:revision>
  <dcterms:created xsi:type="dcterms:W3CDTF">2024-03-29T16:59:00Z</dcterms:created>
  <dcterms:modified xsi:type="dcterms:W3CDTF">2024-03-29T17:08:00Z</dcterms:modified>
</cp:coreProperties>
</file>